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610BE" w14:textId="77777777" w:rsidR="005023C1" w:rsidRDefault="005023C1" w:rsidP="005023C1">
      <w:pPr>
        <w:pStyle w:val="berschrift2"/>
        <w:rPr>
          <w:lang w:val="en-US"/>
        </w:rPr>
      </w:pPr>
      <w:r>
        <w:rPr>
          <w:lang w:val="en-US"/>
        </w:rPr>
        <w:t>Appendix 5. Frequency and distribution of AI items</w:t>
      </w:r>
    </w:p>
    <w:p w14:paraId="030D48EE" w14:textId="77777777" w:rsidR="005023C1" w:rsidRDefault="005023C1" w:rsidP="005023C1">
      <w:pPr>
        <w:rPr>
          <w:lang w:val="en-US"/>
        </w:rPr>
      </w:pPr>
    </w:p>
    <w:tbl>
      <w:tblPr>
        <w:tblStyle w:val="Tabellenraster"/>
        <w:tblW w:w="14302" w:type="dxa"/>
        <w:tblLook w:val="04A0" w:firstRow="1" w:lastRow="0" w:firstColumn="1" w:lastColumn="0" w:noHBand="0" w:noVBand="1"/>
      </w:tblPr>
      <w:tblGrid>
        <w:gridCol w:w="5939"/>
        <w:gridCol w:w="1276"/>
        <w:gridCol w:w="1417"/>
        <w:gridCol w:w="1417"/>
        <w:gridCol w:w="1418"/>
        <w:gridCol w:w="1417"/>
        <w:gridCol w:w="1418"/>
      </w:tblGrid>
      <w:tr w:rsidR="005023C1" w14:paraId="7B8766FC" w14:textId="77777777" w:rsidTr="00305C66">
        <w:tc>
          <w:tcPr>
            <w:tcW w:w="59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B38843" w14:textId="77777777" w:rsidR="005023C1" w:rsidRPr="00B148E6" w:rsidRDefault="005023C1" w:rsidP="00305C66">
            <w:pPr>
              <w:rPr>
                <w:b/>
                <w:bCs/>
              </w:rPr>
            </w:pPr>
            <w:r w:rsidRPr="00B148E6">
              <w:rPr>
                <w:b/>
                <w:bCs/>
              </w:rPr>
              <w:t>Item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7F35DB" w14:textId="77777777" w:rsidR="005023C1" w:rsidRPr="00B148E6" w:rsidRDefault="005023C1" w:rsidP="00305C66">
            <w:pPr>
              <w:jc w:val="center"/>
              <w:rPr>
                <w:b/>
                <w:bCs/>
              </w:rPr>
            </w:pPr>
            <w:r w:rsidRPr="00B148E6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>a</w:t>
            </w:r>
            <w:r w:rsidRPr="00B148E6">
              <w:rPr>
                <w:b/>
                <w:bCs/>
              </w:rPr>
              <w:t>nswers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C41CFED" w14:textId="77777777" w:rsidR="005023C1" w:rsidRPr="00B148E6" w:rsidRDefault="005023C1" w:rsidP="00305C66">
            <w:pPr>
              <w:jc w:val="center"/>
              <w:rPr>
                <w:b/>
                <w:bCs/>
              </w:rPr>
            </w:pPr>
            <w:r w:rsidRPr="00B148E6">
              <w:rPr>
                <w:b/>
                <w:bCs/>
              </w:rPr>
              <w:t xml:space="preserve">1 </w:t>
            </w:r>
            <w:r>
              <w:rPr>
                <w:b/>
                <w:bCs/>
              </w:rPr>
              <w:br/>
            </w:r>
            <w:r w:rsidRPr="00B148E6">
              <w:rPr>
                <w:b/>
                <w:bCs/>
              </w:rPr>
              <w:t>(=strongly disagree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3D287E0" w14:textId="77777777" w:rsidR="005023C1" w:rsidRPr="00B148E6" w:rsidRDefault="005023C1" w:rsidP="00305C66">
            <w:pPr>
              <w:jc w:val="center"/>
              <w:rPr>
                <w:b/>
                <w:bCs/>
              </w:rPr>
            </w:pPr>
            <w:r w:rsidRPr="00B148E6">
              <w:rPr>
                <w:b/>
                <w:bCs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EB34883" w14:textId="77777777" w:rsidR="005023C1" w:rsidRPr="00B148E6" w:rsidRDefault="005023C1" w:rsidP="00305C66">
            <w:pPr>
              <w:jc w:val="center"/>
              <w:rPr>
                <w:b/>
                <w:bCs/>
              </w:rPr>
            </w:pPr>
            <w:r w:rsidRPr="00B148E6">
              <w:rPr>
                <w:b/>
                <w:bCs/>
              </w:rPr>
              <w:t>3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EF17C8B" w14:textId="77777777" w:rsidR="005023C1" w:rsidRPr="00B148E6" w:rsidRDefault="005023C1" w:rsidP="00305C66">
            <w:pPr>
              <w:jc w:val="center"/>
              <w:rPr>
                <w:b/>
                <w:bCs/>
              </w:rPr>
            </w:pPr>
            <w:r w:rsidRPr="00B148E6">
              <w:rPr>
                <w:b/>
                <w:bCs/>
              </w:rPr>
              <w:t>4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43A7C0" w14:textId="77777777" w:rsidR="005023C1" w:rsidRPr="00B148E6" w:rsidRDefault="005023C1" w:rsidP="00305C66">
            <w:pPr>
              <w:jc w:val="center"/>
              <w:rPr>
                <w:b/>
                <w:bCs/>
              </w:rPr>
            </w:pPr>
            <w:r w:rsidRPr="00B148E6">
              <w:rPr>
                <w:b/>
                <w:bCs/>
              </w:rPr>
              <w:t xml:space="preserve">5 </w:t>
            </w:r>
            <w:r>
              <w:rPr>
                <w:b/>
                <w:bCs/>
              </w:rPr>
              <w:br/>
            </w:r>
            <w:r w:rsidRPr="00B148E6">
              <w:rPr>
                <w:b/>
                <w:bCs/>
              </w:rPr>
              <w:t>(=totally agree)</w:t>
            </w:r>
          </w:p>
        </w:tc>
      </w:tr>
      <w:tr w:rsidR="005023C1" w14:paraId="65B8DEDA" w14:textId="77777777" w:rsidTr="00305C66">
        <w:tc>
          <w:tcPr>
            <w:tcW w:w="59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486C384" w14:textId="77777777" w:rsidR="005023C1" w:rsidRPr="00AA1B03" w:rsidRDefault="005023C1" w:rsidP="00305C66">
            <w:pPr>
              <w:rPr>
                <w:bCs/>
                <w:lang w:val="en-US"/>
              </w:rPr>
            </w:pPr>
            <w:r w:rsidRPr="00EC182D">
              <w:rPr>
                <w:rFonts w:ascii="Aptos" w:eastAsia="Aptos" w:hAnsi="Aptos" w:cs="Aptos"/>
                <w:sz w:val="22"/>
                <w:szCs w:val="22"/>
                <w:lang w:val="en-US"/>
              </w:rPr>
              <w:t>I am positive about the use of AI in a medical context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075D12" w14:textId="77777777" w:rsidR="005023C1" w:rsidRDefault="005023C1" w:rsidP="00305C66">
            <w:pPr>
              <w:jc w:val="center"/>
            </w:pPr>
            <w:r>
              <w:t>44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628A4544" w14:textId="77777777" w:rsidR="005023C1" w:rsidRDefault="005023C1" w:rsidP="00305C66">
            <w:pPr>
              <w:jc w:val="center"/>
            </w:pPr>
            <w:r>
              <w:t>9 (2.0%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D9037B6" w14:textId="77777777" w:rsidR="005023C1" w:rsidRDefault="005023C1" w:rsidP="00305C66">
            <w:pPr>
              <w:jc w:val="center"/>
            </w:pPr>
            <w:r>
              <w:t>26 (5.9%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0B6448A" w14:textId="77777777" w:rsidR="005023C1" w:rsidRDefault="005023C1" w:rsidP="00305C66">
            <w:pPr>
              <w:jc w:val="center"/>
            </w:pPr>
            <w:r>
              <w:t>67 (15.2%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B70530C" w14:textId="77777777" w:rsidR="005023C1" w:rsidRDefault="005023C1" w:rsidP="00305C66">
            <w:pPr>
              <w:jc w:val="center"/>
            </w:pPr>
            <w:r>
              <w:t>207 (46.8%)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</w:tcPr>
          <w:p w14:paraId="1F2EE94D" w14:textId="77777777" w:rsidR="005023C1" w:rsidRDefault="005023C1" w:rsidP="00305C66">
            <w:pPr>
              <w:jc w:val="center"/>
            </w:pPr>
            <w:r>
              <w:t>133 (30.1%)</w:t>
            </w:r>
          </w:p>
        </w:tc>
      </w:tr>
      <w:tr w:rsidR="005023C1" w14:paraId="7493A74C" w14:textId="77777777" w:rsidTr="00305C66">
        <w:tc>
          <w:tcPr>
            <w:tcW w:w="5939" w:type="dxa"/>
            <w:tcBorders>
              <w:left w:val="single" w:sz="12" w:space="0" w:color="auto"/>
              <w:right w:val="single" w:sz="12" w:space="0" w:color="auto"/>
            </w:tcBorders>
          </w:tcPr>
          <w:p w14:paraId="004A2DA9" w14:textId="77777777" w:rsidR="005023C1" w:rsidRPr="00AA1B03" w:rsidRDefault="005023C1" w:rsidP="00305C66">
            <w:pPr>
              <w:rPr>
                <w:lang w:val="en-US"/>
              </w:rPr>
            </w:pPr>
            <w:r w:rsidRPr="00EC182D">
              <w:rPr>
                <w:rFonts w:ascii="Aptos" w:eastAsia="Aptos" w:hAnsi="Aptos" w:cs="Aptos"/>
                <w:sz w:val="22"/>
                <w:szCs w:val="22"/>
                <w:lang w:val="en-US"/>
              </w:rPr>
              <w:t>I see a risk for patients when AI is used in a medical context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38C6656A" w14:textId="77777777" w:rsidR="005023C1" w:rsidRDefault="005023C1" w:rsidP="00305C66">
            <w:pPr>
              <w:jc w:val="center"/>
            </w:pPr>
            <w:r>
              <w:t>441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E2D761E" w14:textId="77777777" w:rsidR="005023C1" w:rsidRDefault="005023C1" w:rsidP="00305C66">
            <w:pPr>
              <w:jc w:val="center"/>
            </w:pPr>
            <w:r>
              <w:t>31 (7.0%)</w:t>
            </w:r>
          </w:p>
        </w:tc>
        <w:tc>
          <w:tcPr>
            <w:tcW w:w="1417" w:type="dxa"/>
          </w:tcPr>
          <w:p w14:paraId="21192043" w14:textId="77777777" w:rsidR="005023C1" w:rsidRDefault="005023C1" w:rsidP="00305C66">
            <w:pPr>
              <w:jc w:val="center"/>
            </w:pPr>
            <w:r>
              <w:t>155 (35.1%)</w:t>
            </w:r>
          </w:p>
        </w:tc>
        <w:tc>
          <w:tcPr>
            <w:tcW w:w="1418" w:type="dxa"/>
          </w:tcPr>
          <w:p w14:paraId="5BF76921" w14:textId="77777777" w:rsidR="005023C1" w:rsidRDefault="005023C1" w:rsidP="00305C66">
            <w:pPr>
              <w:jc w:val="center"/>
            </w:pPr>
            <w:r>
              <w:t>146 (33.1%)</w:t>
            </w:r>
          </w:p>
        </w:tc>
        <w:tc>
          <w:tcPr>
            <w:tcW w:w="1417" w:type="dxa"/>
          </w:tcPr>
          <w:p w14:paraId="3D88F912" w14:textId="77777777" w:rsidR="005023C1" w:rsidRDefault="005023C1" w:rsidP="00305C66">
            <w:pPr>
              <w:jc w:val="center"/>
            </w:pPr>
            <w:r>
              <w:t>91 (20.6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AC7F876" w14:textId="77777777" w:rsidR="005023C1" w:rsidRDefault="005023C1" w:rsidP="00305C66">
            <w:pPr>
              <w:jc w:val="center"/>
            </w:pPr>
            <w:r>
              <w:t>18 (4.1%)</w:t>
            </w:r>
          </w:p>
        </w:tc>
      </w:tr>
      <w:tr w:rsidR="005023C1" w14:paraId="6E810CC6" w14:textId="77777777" w:rsidTr="00305C66">
        <w:tc>
          <w:tcPr>
            <w:tcW w:w="5939" w:type="dxa"/>
            <w:tcBorders>
              <w:left w:val="single" w:sz="12" w:space="0" w:color="auto"/>
              <w:right w:val="single" w:sz="12" w:space="0" w:color="auto"/>
            </w:tcBorders>
          </w:tcPr>
          <w:p w14:paraId="5F86060B" w14:textId="77777777" w:rsidR="005023C1" w:rsidRPr="00AA1B03" w:rsidRDefault="005023C1" w:rsidP="00305C66">
            <w:pPr>
              <w:rPr>
                <w:lang w:val="en-US"/>
              </w:rPr>
            </w:pPr>
            <w:r w:rsidRPr="6D5F6FFA">
              <w:rPr>
                <w:rFonts w:ascii="Aptos" w:eastAsia="Aptos" w:hAnsi="Aptos" w:cs="Aptos"/>
                <w:sz w:val="22"/>
                <w:szCs w:val="22"/>
                <w:lang w:val="en-US"/>
              </w:rPr>
              <w:t>The results of AI applications must always be comprehensible to the treating physician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33A2C284" w14:textId="77777777" w:rsidR="005023C1" w:rsidRDefault="005023C1" w:rsidP="00305C66">
            <w:pPr>
              <w:jc w:val="center"/>
            </w:pPr>
            <w:r>
              <w:t>442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60D18B9" w14:textId="77777777" w:rsidR="005023C1" w:rsidRDefault="005023C1" w:rsidP="00305C66">
            <w:pPr>
              <w:jc w:val="center"/>
            </w:pPr>
            <w:r>
              <w:t>9 (2.0%)</w:t>
            </w:r>
          </w:p>
        </w:tc>
        <w:tc>
          <w:tcPr>
            <w:tcW w:w="1417" w:type="dxa"/>
          </w:tcPr>
          <w:p w14:paraId="3F7A31B8" w14:textId="77777777" w:rsidR="005023C1" w:rsidRDefault="005023C1" w:rsidP="00305C66">
            <w:pPr>
              <w:jc w:val="center"/>
            </w:pPr>
            <w:r>
              <w:t>20 (4.5%)</w:t>
            </w:r>
          </w:p>
        </w:tc>
        <w:tc>
          <w:tcPr>
            <w:tcW w:w="1418" w:type="dxa"/>
          </w:tcPr>
          <w:p w14:paraId="4DD248BE" w14:textId="77777777" w:rsidR="005023C1" w:rsidRDefault="005023C1" w:rsidP="00305C66">
            <w:pPr>
              <w:jc w:val="center"/>
            </w:pPr>
            <w:r>
              <w:t>28 (6.3%)</w:t>
            </w:r>
          </w:p>
        </w:tc>
        <w:tc>
          <w:tcPr>
            <w:tcW w:w="1417" w:type="dxa"/>
          </w:tcPr>
          <w:p w14:paraId="173D8641" w14:textId="77777777" w:rsidR="005023C1" w:rsidRDefault="005023C1" w:rsidP="00305C66">
            <w:pPr>
              <w:jc w:val="center"/>
            </w:pPr>
            <w:r>
              <w:t>102 (23.1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E542E4D" w14:textId="77777777" w:rsidR="005023C1" w:rsidRDefault="005023C1" w:rsidP="00305C66">
            <w:pPr>
              <w:jc w:val="center"/>
            </w:pPr>
            <w:r>
              <w:t>283 (64.0%)</w:t>
            </w:r>
          </w:p>
        </w:tc>
      </w:tr>
      <w:tr w:rsidR="005023C1" w14:paraId="752F4F69" w14:textId="77777777" w:rsidTr="00305C66">
        <w:tc>
          <w:tcPr>
            <w:tcW w:w="5939" w:type="dxa"/>
            <w:tcBorders>
              <w:left w:val="single" w:sz="12" w:space="0" w:color="auto"/>
              <w:right w:val="single" w:sz="12" w:space="0" w:color="auto"/>
            </w:tcBorders>
          </w:tcPr>
          <w:p w14:paraId="67D3E8BC" w14:textId="77777777" w:rsidR="005023C1" w:rsidRPr="00AA1B03" w:rsidRDefault="005023C1" w:rsidP="00305C66">
            <w:pPr>
              <w:rPr>
                <w:lang w:val="en-US"/>
              </w:rPr>
            </w:pPr>
            <w:r w:rsidRPr="6D5F6FFA">
              <w:rPr>
                <w:rFonts w:ascii="Aptos" w:eastAsia="Aptos" w:hAnsi="Aptos" w:cs="Aptos"/>
                <w:sz w:val="22"/>
                <w:szCs w:val="22"/>
                <w:lang w:val="en-US"/>
              </w:rPr>
              <w:t>Objective values are not always sufficient for making medical decision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47946836" w14:textId="77777777" w:rsidR="005023C1" w:rsidRDefault="005023C1" w:rsidP="00305C66">
            <w:pPr>
              <w:jc w:val="center"/>
            </w:pPr>
            <w:r>
              <w:t>441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36EB962" w14:textId="77777777" w:rsidR="005023C1" w:rsidRDefault="005023C1" w:rsidP="00305C66">
            <w:pPr>
              <w:jc w:val="center"/>
            </w:pPr>
            <w:r>
              <w:t>5 (1.1%)</w:t>
            </w:r>
          </w:p>
        </w:tc>
        <w:tc>
          <w:tcPr>
            <w:tcW w:w="1417" w:type="dxa"/>
          </w:tcPr>
          <w:p w14:paraId="69CAAF4E" w14:textId="77777777" w:rsidR="005023C1" w:rsidRDefault="005023C1" w:rsidP="00305C66">
            <w:pPr>
              <w:jc w:val="center"/>
            </w:pPr>
            <w:r>
              <w:t>14 (3.2%)</w:t>
            </w:r>
          </w:p>
        </w:tc>
        <w:tc>
          <w:tcPr>
            <w:tcW w:w="1418" w:type="dxa"/>
          </w:tcPr>
          <w:p w14:paraId="1FB420D9" w14:textId="77777777" w:rsidR="005023C1" w:rsidRDefault="005023C1" w:rsidP="00305C66">
            <w:pPr>
              <w:jc w:val="center"/>
            </w:pPr>
            <w:r>
              <w:t>37 (8.4%)</w:t>
            </w:r>
          </w:p>
        </w:tc>
        <w:tc>
          <w:tcPr>
            <w:tcW w:w="1417" w:type="dxa"/>
          </w:tcPr>
          <w:p w14:paraId="5C5CF2AE" w14:textId="77777777" w:rsidR="005023C1" w:rsidRDefault="005023C1" w:rsidP="00305C66">
            <w:pPr>
              <w:jc w:val="center"/>
            </w:pPr>
            <w:r>
              <w:t>148 (33.6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74D6F2D8" w14:textId="77777777" w:rsidR="005023C1" w:rsidRDefault="005023C1" w:rsidP="00305C66">
            <w:pPr>
              <w:jc w:val="center"/>
            </w:pPr>
            <w:r>
              <w:t>237 (53.7%)</w:t>
            </w:r>
          </w:p>
        </w:tc>
      </w:tr>
      <w:tr w:rsidR="005023C1" w14:paraId="74B1CF7A" w14:textId="77777777" w:rsidTr="00305C66">
        <w:tc>
          <w:tcPr>
            <w:tcW w:w="5939" w:type="dxa"/>
            <w:tcBorders>
              <w:left w:val="single" w:sz="12" w:space="0" w:color="auto"/>
              <w:right w:val="single" w:sz="12" w:space="0" w:color="auto"/>
            </w:tcBorders>
          </w:tcPr>
          <w:p w14:paraId="33067498" w14:textId="77777777" w:rsidR="005023C1" w:rsidRPr="00AA1B03" w:rsidRDefault="005023C1" w:rsidP="00305C66">
            <w:pPr>
              <w:rPr>
                <w:lang w:val="en-US"/>
              </w:rPr>
            </w:pPr>
            <w:r w:rsidRPr="6D5F6FFA">
              <w:rPr>
                <w:rFonts w:ascii="Aptos" w:eastAsia="Aptos" w:hAnsi="Aptos" w:cs="Aptos"/>
                <w:sz w:val="22"/>
                <w:szCs w:val="22"/>
                <w:lang w:val="en-US"/>
              </w:rPr>
              <w:t>I know where to find reliable information (e.g., on evidence, general use) about AI in healthcare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19B3B207" w14:textId="77777777" w:rsidR="005023C1" w:rsidRDefault="005023C1" w:rsidP="00305C66">
            <w:pPr>
              <w:jc w:val="center"/>
            </w:pPr>
            <w:r>
              <w:t>426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DC182F9" w14:textId="77777777" w:rsidR="005023C1" w:rsidRDefault="005023C1" w:rsidP="00305C66">
            <w:pPr>
              <w:jc w:val="center"/>
            </w:pPr>
            <w:r>
              <w:t>91 (21.4%)</w:t>
            </w:r>
          </w:p>
        </w:tc>
        <w:tc>
          <w:tcPr>
            <w:tcW w:w="1417" w:type="dxa"/>
          </w:tcPr>
          <w:p w14:paraId="23CA486D" w14:textId="77777777" w:rsidR="005023C1" w:rsidRDefault="005023C1" w:rsidP="00305C66">
            <w:pPr>
              <w:jc w:val="center"/>
            </w:pPr>
            <w:r>
              <w:t>133 (31.2%)</w:t>
            </w:r>
          </w:p>
        </w:tc>
        <w:tc>
          <w:tcPr>
            <w:tcW w:w="1418" w:type="dxa"/>
          </w:tcPr>
          <w:p w14:paraId="22493964" w14:textId="77777777" w:rsidR="005023C1" w:rsidRDefault="005023C1" w:rsidP="00305C66">
            <w:pPr>
              <w:jc w:val="center"/>
            </w:pPr>
            <w:r>
              <w:t>89 (20.9%)</w:t>
            </w:r>
          </w:p>
        </w:tc>
        <w:tc>
          <w:tcPr>
            <w:tcW w:w="1417" w:type="dxa"/>
          </w:tcPr>
          <w:p w14:paraId="6E2B8937" w14:textId="77777777" w:rsidR="005023C1" w:rsidRDefault="005023C1" w:rsidP="00305C66">
            <w:pPr>
              <w:jc w:val="center"/>
            </w:pPr>
            <w:r>
              <w:t>81 (19.0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73C05A9" w14:textId="77777777" w:rsidR="005023C1" w:rsidRDefault="005023C1" w:rsidP="00305C66">
            <w:pPr>
              <w:jc w:val="center"/>
            </w:pPr>
            <w:r>
              <w:t>32 (7.5%)</w:t>
            </w:r>
          </w:p>
        </w:tc>
      </w:tr>
      <w:tr w:rsidR="005023C1" w14:paraId="4BA1A5A3" w14:textId="77777777" w:rsidTr="00305C66">
        <w:tc>
          <w:tcPr>
            <w:tcW w:w="593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71662B" w14:textId="77777777" w:rsidR="005023C1" w:rsidRPr="00AA1B03" w:rsidRDefault="005023C1" w:rsidP="00305C66">
            <w:pPr>
              <w:rPr>
                <w:bCs/>
                <w:lang w:val="en-US"/>
              </w:rPr>
            </w:pPr>
            <w:r w:rsidRPr="00EC182D">
              <w:rPr>
                <w:rFonts w:ascii="Aptos" w:eastAsia="Aptos" w:hAnsi="Aptos" w:cs="Aptos"/>
                <w:sz w:val="22"/>
                <w:szCs w:val="22"/>
                <w:lang w:val="en-US"/>
              </w:rPr>
              <w:t>I consider communication about AI in the medical community (e.g., professional associations, conferences) to be appropriate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695A5B" w14:textId="77777777" w:rsidR="005023C1" w:rsidRDefault="005023C1" w:rsidP="00305C66">
            <w:pPr>
              <w:jc w:val="center"/>
            </w:pPr>
            <w:r>
              <w:t>422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14:paraId="7DBC53FC" w14:textId="77777777" w:rsidR="005023C1" w:rsidRDefault="005023C1" w:rsidP="00305C66">
            <w:pPr>
              <w:jc w:val="center"/>
            </w:pPr>
            <w:r>
              <w:t>42 (10.0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CEEDF5C" w14:textId="77777777" w:rsidR="005023C1" w:rsidRDefault="005023C1" w:rsidP="00305C66">
            <w:pPr>
              <w:jc w:val="center"/>
            </w:pPr>
            <w:r>
              <w:t>140 (33.2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2FBAD28" w14:textId="77777777" w:rsidR="005023C1" w:rsidRDefault="005023C1" w:rsidP="00305C66">
            <w:pPr>
              <w:jc w:val="center"/>
            </w:pPr>
            <w:r>
              <w:t>149 (35.3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C2E9E1C" w14:textId="77777777" w:rsidR="005023C1" w:rsidRDefault="005023C1" w:rsidP="00305C66">
            <w:pPr>
              <w:jc w:val="center"/>
            </w:pPr>
            <w:r>
              <w:t>75 (17.8%)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</w:tcPr>
          <w:p w14:paraId="23749C6C" w14:textId="77777777" w:rsidR="005023C1" w:rsidRDefault="005023C1" w:rsidP="00305C66">
            <w:pPr>
              <w:jc w:val="center"/>
            </w:pPr>
            <w:r>
              <w:t>16 (3.8%)</w:t>
            </w:r>
          </w:p>
        </w:tc>
      </w:tr>
    </w:tbl>
    <w:p w14:paraId="135C4638" w14:textId="77777777" w:rsidR="005023C1" w:rsidRDefault="005023C1" w:rsidP="005023C1">
      <w:pPr>
        <w:rPr>
          <w:lang w:val="en-US"/>
        </w:rPr>
      </w:pPr>
    </w:p>
    <w:p w14:paraId="3954544C" w14:textId="77777777" w:rsidR="00317B13" w:rsidRDefault="00317B13"/>
    <w:sectPr w:rsidR="00317B13" w:rsidSect="005023C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B13"/>
    <w:rsid w:val="00317B13"/>
    <w:rsid w:val="0050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B6BF8E-775F-4ACA-97B0-CE19711B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23C1"/>
    <w:pPr>
      <w:spacing w:line="279" w:lineRule="auto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023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023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5023C1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49</Characters>
  <Application>Microsoft Office Word</Application>
  <DocSecurity>0</DocSecurity>
  <Lines>7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Giebel</dc:creator>
  <cp:keywords/>
  <dc:description/>
  <cp:lastModifiedBy>Godwin Giebel</cp:lastModifiedBy>
  <cp:revision>2</cp:revision>
  <dcterms:created xsi:type="dcterms:W3CDTF">2025-12-22T11:45:00Z</dcterms:created>
  <dcterms:modified xsi:type="dcterms:W3CDTF">2025-12-22T11:45:00Z</dcterms:modified>
</cp:coreProperties>
</file>